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9F9" w:rsidRPr="00E941BA" w:rsidRDefault="00EE2B7B" w:rsidP="00B669F9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>Additional</w:t>
      </w:r>
      <w:r w:rsidR="00B669F9" w:rsidRPr="00E941BA">
        <w:rPr>
          <w:rFonts w:ascii="Times New Roman" w:hAnsi="Times New Roman" w:cs="Times New Roman"/>
          <w:sz w:val="24"/>
          <w:lang w:val="en-US"/>
        </w:rPr>
        <w:t xml:space="preserve"> file 1.</w:t>
      </w:r>
      <w:proofErr w:type="gramEnd"/>
      <w:r w:rsidR="00B669F9" w:rsidRPr="00E941BA">
        <w:rPr>
          <w:rFonts w:ascii="Times New Roman" w:hAnsi="Times New Roman" w:cs="Times New Roman"/>
          <w:sz w:val="24"/>
          <w:lang w:val="en-US"/>
        </w:rPr>
        <w:t xml:space="preserve"> Clinical isolates of </w:t>
      </w:r>
      <w:r w:rsidR="00B669F9" w:rsidRPr="00E941BA">
        <w:rPr>
          <w:rFonts w:ascii="Times New Roman" w:hAnsi="Times New Roman" w:cs="Times New Roman"/>
          <w:i/>
          <w:sz w:val="24"/>
          <w:lang w:val="en-US"/>
        </w:rPr>
        <w:t>K. pneumoniae</w:t>
      </w:r>
      <w:r w:rsidR="00B669F9" w:rsidRPr="00E941BA">
        <w:rPr>
          <w:rFonts w:ascii="Times New Roman" w:hAnsi="Times New Roman" w:cs="Times New Roman"/>
          <w:sz w:val="24"/>
          <w:lang w:val="en-US"/>
        </w:rPr>
        <w:t xml:space="preserve"> included in the study</w:t>
      </w:r>
    </w:p>
    <w:tbl>
      <w:tblPr>
        <w:tblStyle w:val="TableGrid"/>
        <w:tblpPr w:leftFromText="141" w:rightFromText="141" w:vertAnchor="text" w:horzAnchor="page" w:tblpX="806" w:tblpY="24"/>
        <w:tblW w:w="12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44"/>
        <w:gridCol w:w="1559"/>
        <w:gridCol w:w="1417"/>
        <w:gridCol w:w="1560"/>
        <w:gridCol w:w="3104"/>
      </w:tblGrid>
      <w:tr w:rsidR="00B669F9" w:rsidRPr="00500865" w:rsidTr="00B669F9">
        <w:trPr>
          <w:trHeight w:val="252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ospi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te</w:t>
            </w:r>
          </w:p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f isolates analiz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f isolates obtained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Date of isolation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tcBorders>
              <w:top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General de Campech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pech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1- 2003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stituto de Ciencias Medicas y Nutrición, Salvador Zubirán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strito Federal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0, 1993, 1996- 2000, 2002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Infantil CMN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strito Federal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1, 1996- 1997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 Pediatrí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strito Federal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0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6- 1997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General de Acapulc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uerrero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7- 2009,2012, 2013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Civil de Guadalajar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Jalisco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6- 2009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Infantil de Morelia, Eva Sámano de López Mateos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hoacán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6, 1999- 2000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General, José G. Parres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los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6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 Niño Morelense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los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0- 2001, 2004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o Mololo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ayarit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 altas especialidades No. 25, IMSS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evo León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6- 2007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entro Regional de Control de Enfermedades Infecciosas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evo León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6- 2008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San José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evo León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8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Central, Dr. Ignacio Morones Priet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n Luis Potosí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2- 2004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Infantil de Sonor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nora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0- 200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SSSTESON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nora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9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l Niño de Tabasc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abasco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96</w:t>
            </w:r>
          </w:p>
        </w:tc>
      </w:tr>
      <w:tr w:rsidR="00B669F9" w:rsidRPr="00500865" w:rsidTr="00B669F9">
        <w:trPr>
          <w:trHeight w:val="252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entro Médico de Especialidades, Dr. Rafael Luci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eracruz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08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SSSTE Centenario de la Revolución Emiliano Zapat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los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Infantil de Méxic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strito Federal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Civil de Guadalajar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Jalisco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6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2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2006, 2009, </w:t>
            </w: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,2012,2013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Monterrey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evo León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,2012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Tabasco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abasco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Regional Veracruz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eracruz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GEA Gonzale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strito Federal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1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1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,2012,2013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Nayarit</w:t>
            </w:r>
          </w:p>
        </w:tc>
        <w:tc>
          <w:tcPr>
            <w:tcW w:w="1559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ayarit</w:t>
            </w:r>
          </w:p>
        </w:tc>
        <w:tc>
          <w:tcPr>
            <w:tcW w:w="1417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104" w:type="dxa"/>
            <w:noWrap/>
            <w:hideMark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41"/>
        </w:trPr>
        <w:tc>
          <w:tcPr>
            <w:tcW w:w="4644" w:type="dxa"/>
            <w:noWrap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 Niño Morelen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y del Adolocente</w:t>
            </w:r>
          </w:p>
        </w:tc>
        <w:tc>
          <w:tcPr>
            <w:tcW w:w="1559" w:type="dxa"/>
            <w:noWrap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los</w:t>
            </w:r>
          </w:p>
        </w:tc>
        <w:tc>
          <w:tcPr>
            <w:tcW w:w="1417" w:type="dxa"/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560" w:type="dxa"/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04" w:type="dxa"/>
            <w:noWrap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1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noWrap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spital de Obregón</w:t>
            </w:r>
          </w:p>
        </w:tc>
        <w:tc>
          <w:tcPr>
            <w:tcW w:w="1559" w:type="dxa"/>
            <w:noWrap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nora</w:t>
            </w:r>
          </w:p>
        </w:tc>
        <w:tc>
          <w:tcPr>
            <w:tcW w:w="1417" w:type="dxa"/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560" w:type="dxa"/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3104" w:type="dxa"/>
            <w:noWrap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50086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12</w:t>
            </w:r>
          </w:p>
        </w:tc>
      </w:tr>
      <w:tr w:rsidR="00B669F9" w:rsidRPr="00500865" w:rsidTr="00B669F9">
        <w:trPr>
          <w:trHeight w:val="238"/>
        </w:trPr>
        <w:tc>
          <w:tcPr>
            <w:tcW w:w="4644" w:type="dxa"/>
            <w:tcBorders>
              <w:bottom w:val="single" w:sz="4" w:space="0" w:color="auto"/>
            </w:tcBorders>
            <w:noWrap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B669F9" w:rsidRPr="00500865" w:rsidRDefault="00B669F9" w:rsidP="00B669F9">
            <w:pPr>
              <w:keepLines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06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B669F9" w:rsidRPr="00500865" w:rsidRDefault="00B669F9" w:rsidP="00B669F9">
            <w:pPr>
              <w:keepLines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,331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noWrap/>
          </w:tcPr>
          <w:p w:rsidR="00B669F9" w:rsidRPr="00500865" w:rsidRDefault="00B669F9" w:rsidP="00B669F9">
            <w:pPr>
              <w:keepLines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</w:tbl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Default="00B669F9" w:rsidP="00B669F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:rsidR="00B669F9" w:rsidRPr="006D7D78" w:rsidRDefault="00B669F9" w:rsidP="00D556F8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6D7D7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6D7D78">
        <w:rPr>
          <w:rFonts w:ascii="Times New Roman" w:hAnsi="Times New Roman" w:cs="Times New Roman"/>
          <w:sz w:val="18"/>
          <w:szCs w:val="18"/>
          <w:lang w:val="en-US"/>
        </w:rPr>
        <w:t>In</w:t>
      </w:r>
      <w:proofErr w:type="spellEnd"/>
      <w:proofErr w:type="gramEnd"/>
      <w:r w:rsidRPr="006D7D78">
        <w:rPr>
          <w:rFonts w:ascii="Times New Roman" w:hAnsi="Times New Roman" w:cs="Times New Roman"/>
          <w:sz w:val="18"/>
          <w:szCs w:val="18"/>
          <w:lang w:val="en-US"/>
        </w:rPr>
        <w:t xml:space="preserve"> these hospitals were included 557 clinical isolates susceptible to antibiotics: </w:t>
      </w:r>
      <w:bookmarkStart w:id="0" w:name="_GoBack"/>
      <w:bookmarkEnd w:id="0"/>
      <w:r w:rsidRPr="006D7D78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Hospital Civil de Guadalajara 352 isolates and Hospital GEA Gonzalez 151 isolates</w:t>
      </w:r>
    </w:p>
    <w:sectPr w:rsidR="00B669F9" w:rsidRPr="006D7D78" w:rsidSect="00B669F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>
    <w:useFELayout/>
  </w:compat>
  <w:rsids>
    <w:rsidRoot w:val="00B669F9"/>
    <w:rsid w:val="001A20B9"/>
    <w:rsid w:val="00443052"/>
    <w:rsid w:val="006D7D78"/>
    <w:rsid w:val="00B669F9"/>
    <w:rsid w:val="00CA4FB9"/>
    <w:rsid w:val="00D556F8"/>
    <w:rsid w:val="00EE2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F9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9F9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F9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669F9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Garza Ramos</dc:creator>
  <cp:keywords/>
  <dc:description/>
  <cp:lastModifiedBy>.</cp:lastModifiedBy>
  <cp:revision>5</cp:revision>
  <dcterms:created xsi:type="dcterms:W3CDTF">2014-04-01T01:56:00Z</dcterms:created>
  <dcterms:modified xsi:type="dcterms:W3CDTF">2015-02-27T10:48:00Z</dcterms:modified>
</cp:coreProperties>
</file>